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BB92A" w14:textId="15C9A5D3" w:rsidR="00997373" w:rsidRDefault="00880F8B" w:rsidP="00880F8B">
      <w:pPr>
        <w:jc w:val="center"/>
      </w:pPr>
      <w:r>
        <w:t>Appendix 1: Data Extraction Table</w:t>
      </w:r>
    </w:p>
    <w:p w14:paraId="536F8CEC" w14:textId="77777777" w:rsidR="00880F8B" w:rsidRDefault="00880F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"/>
        <w:gridCol w:w="404"/>
        <w:gridCol w:w="401"/>
        <w:gridCol w:w="567"/>
        <w:gridCol w:w="386"/>
        <w:gridCol w:w="550"/>
        <w:gridCol w:w="745"/>
        <w:gridCol w:w="757"/>
        <w:gridCol w:w="739"/>
        <w:gridCol w:w="429"/>
        <w:gridCol w:w="540"/>
        <w:gridCol w:w="488"/>
        <w:gridCol w:w="703"/>
        <w:gridCol w:w="583"/>
        <w:gridCol w:w="644"/>
        <w:gridCol w:w="659"/>
        <w:gridCol w:w="659"/>
        <w:gridCol w:w="659"/>
        <w:gridCol w:w="851"/>
        <w:gridCol w:w="651"/>
        <w:gridCol w:w="659"/>
        <w:gridCol w:w="642"/>
        <w:gridCol w:w="724"/>
      </w:tblGrid>
      <w:tr w:rsidR="00880F8B" w14:paraId="060AACC0" w14:textId="77777777" w:rsidTr="00880F8B">
        <w:tc>
          <w:tcPr>
            <w:tcW w:w="507" w:type="dxa"/>
          </w:tcPr>
          <w:p w14:paraId="6940803B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Author</w:t>
            </w:r>
          </w:p>
        </w:tc>
        <w:tc>
          <w:tcPr>
            <w:tcW w:w="402" w:type="dxa"/>
          </w:tcPr>
          <w:p w14:paraId="6A844833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Year</w:t>
            </w:r>
          </w:p>
        </w:tc>
        <w:tc>
          <w:tcPr>
            <w:tcW w:w="399" w:type="dxa"/>
          </w:tcPr>
          <w:p w14:paraId="6FD2B486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Title</w:t>
            </w:r>
          </w:p>
        </w:tc>
        <w:tc>
          <w:tcPr>
            <w:tcW w:w="564" w:type="dxa"/>
          </w:tcPr>
          <w:p w14:paraId="01647D62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Country or Origin</w:t>
            </w:r>
          </w:p>
        </w:tc>
        <w:tc>
          <w:tcPr>
            <w:tcW w:w="384" w:type="dxa"/>
          </w:tcPr>
          <w:p w14:paraId="072AC018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Aim</w:t>
            </w:r>
          </w:p>
        </w:tc>
        <w:tc>
          <w:tcPr>
            <w:tcW w:w="547" w:type="dxa"/>
          </w:tcPr>
          <w:p w14:paraId="0E1801A2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Method</w:t>
            </w:r>
          </w:p>
        </w:tc>
        <w:tc>
          <w:tcPr>
            <w:tcW w:w="741" w:type="dxa"/>
          </w:tcPr>
          <w:p w14:paraId="4A036992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Instruments</w:t>
            </w:r>
          </w:p>
        </w:tc>
        <w:tc>
          <w:tcPr>
            <w:tcW w:w="753" w:type="dxa"/>
          </w:tcPr>
          <w:p w14:paraId="7FF5F3B1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 xml:space="preserve">Recruitment </w:t>
            </w:r>
          </w:p>
        </w:tc>
        <w:tc>
          <w:tcPr>
            <w:tcW w:w="734" w:type="dxa"/>
          </w:tcPr>
          <w:p w14:paraId="1992DA3E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 xml:space="preserve">Participants </w:t>
            </w:r>
          </w:p>
        </w:tc>
        <w:tc>
          <w:tcPr>
            <w:tcW w:w="427" w:type="dxa"/>
          </w:tcPr>
          <w:p w14:paraId="31CB49A0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% Male</w:t>
            </w:r>
          </w:p>
        </w:tc>
        <w:tc>
          <w:tcPr>
            <w:tcW w:w="537" w:type="dxa"/>
          </w:tcPr>
          <w:p w14:paraId="5ED45571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% Female</w:t>
            </w:r>
          </w:p>
        </w:tc>
        <w:tc>
          <w:tcPr>
            <w:tcW w:w="486" w:type="dxa"/>
          </w:tcPr>
          <w:p w14:paraId="12DEB37C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Age Range</w:t>
            </w:r>
          </w:p>
        </w:tc>
        <w:tc>
          <w:tcPr>
            <w:tcW w:w="699" w:type="dxa"/>
          </w:tcPr>
          <w:p w14:paraId="049850F3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% Lymphoma</w:t>
            </w:r>
          </w:p>
        </w:tc>
        <w:tc>
          <w:tcPr>
            <w:tcW w:w="580" w:type="dxa"/>
          </w:tcPr>
          <w:p w14:paraId="626636E4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% Other Cancers</w:t>
            </w:r>
          </w:p>
        </w:tc>
        <w:tc>
          <w:tcPr>
            <w:tcW w:w="641" w:type="dxa"/>
          </w:tcPr>
          <w:p w14:paraId="0654C703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 xml:space="preserve">Time Since Diagnosis </w:t>
            </w:r>
          </w:p>
        </w:tc>
        <w:tc>
          <w:tcPr>
            <w:tcW w:w="655" w:type="dxa"/>
          </w:tcPr>
          <w:p w14:paraId="7D636D11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 xml:space="preserve">Main Treatment </w:t>
            </w:r>
          </w:p>
        </w:tc>
        <w:tc>
          <w:tcPr>
            <w:tcW w:w="655" w:type="dxa"/>
          </w:tcPr>
          <w:p w14:paraId="6A5C211B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Time Since Treatment</w:t>
            </w:r>
          </w:p>
        </w:tc>
        <w:tc>
          <w:tcPr>
            <w:tcW w:w="655" w:type="dxa"/>
          </w:tcPr>
          <w:p w14:paraId="6B6EF348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 xml:space="preserve">Prior Lines of Treatment </w:t>
            </w:r>
          </w:p>
        </w:tc>
        <w:tc>
          <w:tcPr>
            <w:tcW w:w="870" w:type="dxa"/>
          </w:tcPr>
          <w:p w14:paraId="1A77EF45" w14:textId="4CA48F88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Ethnicity</w:t>
            </w:r>
            <w:r w:rsidRPr="00880F8B">
              <w:rPr>
                <w:sz w:val="16"/>
                <w:szCs w:val="16"/>
              </w:rPr>
              <w:t>/Race</w:t>
            </w:r>
          </w:p>
        </w:tc>
        <w:tc>
          <w:tcPr>
            <w:tcW w:w="647" w:type="dxa"/>
          </w:tcPr>
          <w:p w14:paraId="0622E2F1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 xml:space="preserve">% Employed </w:t>
            </w:r>
          </w:p>
        </w:tc>
        <w:tc>
          <w:tcPr>
            <w:tcW w:w="655" w:type="dxa"/>
          </w:tcPr>
          <w:p w14:paraId="0368E5DC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Education</w:t>
            </w:r>
          </w:p>
        </w:tc>
        <w:tc>
          <w:tcPr>
            <w:tcW w:w="691" w:type="dxa"/>
          </w:tcPr>
          <w:p w14:paraId="6A46E623" w14:textId="6AE0E07B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 xml:space="preserve">% </w:t>
            </w:r>
            <w:r w:rsidRPr="00880F8B">
              <w:rPr>
                <w:sz w:val="16"/>
                <w:szCs w:val="16"/>
              </w:rPr>
              <w:t>Partnered</w:t>
            </w:r>
          </w:p>
        </w:tc>
        <w:tc>
          <w:tcPr>
            <w:tcW w:w="719" w:type="dxa"/>
          </w:tcPr>
          <w:p w14:paraId="3CF7B5EA" w14:textId="77777777" w:rsidR="00880F8B" w:rsidRPr="00880F8B" w:rsidRDefault="00880F8B" w:rsidP="000A7FAC">
            <w:pPr>
              <w:rPr>
                <w:sz w:val="16"/>
                <w:szCs w:val="16"/>
              </w:rPr>
            </w:pPr>
            <w:r w:rsidRPr="00880F8B">
              <w:rPr>
                <w:sz w:val="16"/>
                <w:szCs w:val="16"/>
              </w:rPr>
              <w:t>Relevant Information</w:t>
            </w:r>
          </w:p>
        </w:tc>
      </w:tr>
      <w:tr w:rsidR="00880F8B" w14:paraId="1691C258" w14:textId="77777777" w:rsidTr="00880F8B">
        <w:tc>
          <w:tcPr>
            <w:tcW w:w="507" w:type="dxa"/>
          </w:tcPr>
          <w:p w14:paraId="6291F3F3" w14:textId="77777777" w:rsidR="00880F8B" w:rsidRDefault="00880F8B" w:rsidP="000A7FAC"/>
        </w:tc>
        <w:tc>
          <w:tcPr>
            <w:tcW w:w="402" w:type="dxa"/>
          </w:tcPr>
          <w:p w14:paraId="1448A5F2" w14:textId="77777777" w:rsidR="00880F8B" w:rsidRDefault="00880F8B" w:rsidP="000A7FAC"/>
        </w:tc>
        <w:tc>
          <w:tcPr>
            <w:tcW w:w="399" w:type="dxa"/>
          </w:tcPr>
          <w:p w14:paraId="4212E146" w14:textId="77777777" w:rsidR="00880F8B" w:rsidRDefault="00880F8B" w:rsidP="000A7FAC"/>
        </w:tc>
        <w:tc>
          <w:tcPr>
            <w:tcW w:w="564" w:type="dxa"/>
          </w:tcPr>
          <w:p w14:paraId="69590249" w14:textId="77777777" w:rsidR="00880F8B" w:rsidRDefault="00880F8B" w:rsidP="000A7FAC"/>
        </w:tc>
        <w:tc>
          <w:tcPr>
            <w:tcW w:w="384" w:type="dxa"/>
          </w:tcPr>
          <w:p w14:paraId="16B98BC8" w14:textId="77777777" w:rsidR="00880F8B" w:rsidRDefault="00880F8B" w:rsidP="000A7FAC"/>
        </w:tc>
        <w:tc>
          <w:tcPr>
            <w:tcW w:w="547" w:type="dxa"/>
          </w:tcPr>
          <w:p w14:paraId="6734224A" w14:textId="77777777" w:rsidR="00880F8B" w:rsidRDefault="00880F8B" w:rsidP="000A7FAC"/>
        </w:tc>
        <w:tc>
          <w:tcPr>
            <w:tcW w:w="741" w:type="dxa"/>
          </w:tcPr>
          <w:p w14:paraId="56145848" w14:textId="77777777" w:rsidR="00880F8B" w:rsidRDefault="00880F8B" w:rsidP="000A7FAC"/>
        </w:tc>
        <w:tc>
          <w:tcPr>
            <w:tcW w:w="753" w:type="dxa"/>
          </w:tcPr>
          <w:p w14:paraId="658BB578" w14:textId="77777777" w:rsidR="00880F8B" w:rsidRDefault="00880F8B" w:rsidP="000A7FAC"/>
        </w:tc>
        <w:tc>
          <w:tcPr>
            <w:tcW w:w="734" w:type="dxa"/>
          </w:tcPr>
          <w:p w14:paraId="3BBDAB57" w14:textId="77777777" w:rsidR="00880F8B" w:rsidRDefault="00880F8B" w:rsidP="000A7FAC"/>
        </w:tc>
        <w:tc>
          <w:tcPr>
            <w:tcW w:w="427" w:type="dxa"/>
          </w:tcPr>
          <w:p w14:paraId="7662EDE9" w14:textId="77777777" w:rsidR="00880F8B" w:rsidRDefault="00880F8B" w:rsidP="000A7FAC"/>
        </w:tc>
        <w:tc>
          <w:tcPr>
            <w:tcW w:w="537" w:type="dxa"/>
          </w:tcPr>
          <w:p w14:paraId="4C4E0485" w14:textId="77777777" w:rsidR="00880F8B" w:rsidRDefault="00880F8B" w:rsidP="000A7FAC"/>
        </w:tc>
        <w:tc>
          <w:tcPr>
            <w:tcW w:w="486" w:type="dxa"/>
          </w:tcPr>
          <w:p w14:paraId="68104C56" w14:textId="77777777" w:rsidR="00880F8B" w:rsidRDefault="00880F8B" w:rsidP="000A7FAC"/>
        </w:tc>
        <w:tc>
          <w:tcPr>
            <w:tcW w:w="699" w:type="dxa"/>
          </w:tcPr>
          <w:p w14:paraId="544D8045" w14:textId="77777777" w:rsidR="00880F8B" w:rsidRDefault="00880F8B" w:rsidP="000A7FAC"/>
        </w:tc>
        <w:tc>
          <w:tcPr>
            <w:tcW w:w="580" w:type="dxa"/>
          </w:tcPr>
          <w:p w14:paraId="3C3EA8AA" w14:textId="77777777" w:rsidR="00880F8B" w:rsidRDefault="00880F8B" w:rsidP="000A7FAC"/>
        </w:tc>
        <w:tc>
          <w:tcPr>
            <w:tcW w:w="641" w:type="dxa"/>
          </w:tcPr>
          <w:p w14:paraId="4AD9542E" w14:textId="77777777" w:rsidR="00880F8B" w:rsidRDefault="00880F8B" w:rsidP="000A7FAC"/>
        </w:tc>
        <w:tc>
          <w:tcPr>
            <w:tcW w:w="655" w:type="dxa"/>
          </w:tcPr>
          <w:p w14:paraId="0E7F3B0F" w14:textId="77777777" w:rsidR="00880F8B" w:rsidRDefault="00880F8B" w:rsidP="000A7FAC"/>
        </w:tc>
        <w:tc>
          <w:tcPr>
            <w:tcW w:w="655" w:type="dxa"/>
          </w:tcPr>
          <w:p w14:paraId="420979D4" w14:textId="77777777" w:rsidR="00880F8B" w:rsidRDefault="00880F8B" w:rsidP="000A7FAC"/>
        </w:tc>
        <w:tc>
          <w:tcPr>
            <w:tcW w:w="655" w:type="dxa"/>
          </w:tcPr>
          <w:p w14:paraId="00938985" w14:textId="77777777" w:rsidR="00880F8B" w:rsidRDefault="00880F8B" w:rsidP="000A7FAC"/>
        </w:tc>
        <w:tc>
          <w:tcPr>
            <w:tcW w:w="870" w:type="dxa"/>
          </w:tcPr>
          <w:p w14:paraId="370F5C14" w14:textId="77777777" w:rsidR="00880F8B" w:rsidRDefault="00880F8B" w:rsidP="000A7FAC"/>
        </w:tc>
        <w:tc>
          <w:tcPr>
            <w:tcW w:w="647" w:type="dxa"/>
          </w:tcPr>
          <w:p w14:paraId="634C3DE9" w14:textId="77777777" w:rsidR="00880F8B" w:rsidRDefault="00880F8B" w:rsidP="000A7FAC"/>
        </w:tc>
        <w:tc>
          <w:tcPr>
            <w:tcW w:w="655" w:type="dxa"/>
          </w:tcPr>
          <w:p w14:paraId="7EF0065B" w14:textId="77777777" w:rsidR="00880F8B" w:rsidRDefault="00880F8B" w:rsidP="000A7FAC"/>
        </w:tc>
        <w:tc>
          <w:tcPr>
            <w:tcW w:w="691" w:type="dxa"/>
          </w:tcPr>
          <w:p w14:paraId="5930D4C8" w14:textId="77777777" w:rsidR="00880F8B" w:rsidRDefault="00880F8B" w:rsidP="000A7FAC"/>
        </w:tc>
        <w:tc>
          <w:tcPr>
            <w:tcW w:w="719" w:type="dxa"/>
          </w:tcPr>
          <w:p w14:paraId="415FE2EF" w14:textId="77777777" w:rsidR="00880F8B" w:rsidRDefault="00880F8B" w:rsidP="000A7FAC"/>
        </w:tc>
      </w:tr>
    </w:tbl>
    <w:p w14:paraId="75CA342C" w14:textId="77777777" w:rsidR="00880F8B" w:rsidRDefault="00880F8B"/>
    <w:p w14:paraId="3D53E1A5" w14:textId="77777777" w:rsidR="00880F8B" w:rsidRDefault="00880F8B"/>
    <w:sectPr w:rsidR="00880F8B" w:rsidSect="00880F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8B"/>
    <w:rsid w:val="000552D5"/>
    <w:rsid w:val="00063A8F"/>
    <w:rsid w:val="000762E4"/>
    <w:rsid w:val="000E292D"/>
    <w:rsid w:val="001032B6"/>
    <w:rsid w:val="001879E2"/>
    <w:rsid w:val="00194978"/>
    <w:rsid w:val="001D498E"/>
    <w:rsid w:val="001F6449"/>
    <w:rsid w:val="00250402"/>
    <w:rsid w:val="00267DC3"/>
    <w:rsid w:val="00273CE8"/>
    <w:rsid w:val="002C4470"/>
    <w:rsid w:val="002C7CCD"/>
    <w:rsid w:val="002D54F7"/>
    <w:rsid w:val="00350E3F"/>
    <w:rsid w:val="003875A8"/>
    <w:rsid w:val="0039508B"/>
    <w:rsid w:val="003A7824"/>
    <w:rsid w:val="003E6BC6"/>
    <w:rsid w:val="003F6179"/>
    <w:rsid w:val="004A08C9"/>
    <w:rsid w:val="004B1501"/>
    <w:rsid w:val="004E7BB7"/>
    <w:rsid w:val="00526AF2"/>
    <w:rsid w:val="0056165A"/>
    <w:rsid w:val="00565433"/>
    <w:rsid w:val="00577F25"/>
    <w:rsid w:val="00605452"/>
    <w:rsid w:val="00685658"/>
    <w:rsid w:val="006A565D"/>
    <w:rsid w:val="006D47C2"/>
    <w:rsid w:val="006F4075"/>
    <w:rsid w:val="00710437"/>
    <w:rsid w:val="007104BF"/>
    <w:rsid w:val="00734529"/>
    <w:rsid w:val="00773E87"/>
    <w:rsid w:val="007806D5"/>
    <w:rsid w:val="00783470"/>
    <w:rsid w:val="00784861"/>
    <w:rsid w:val="008231AE"/>
    <w:rsid w:val="0082589F"/>
    <w:rsid w:val="0085232D"/>
    <w:rsid w:val="00863BC1"/>
    <w:rsid w:val="00880F8B"/>
    <w:rsid w:val="00891960"/>
    <w:rsid w:val="008C1E26"/>
    <w:rsid w:val="008C73CA"/>
    <w:rsid w:val="008D36A7"/>
    <w:rsid w:val="008F2C9F"/>
    <w:rsid w:val="008F6C02"/>
    <w:rsid w:val="0092705D"/>
    <w:rsid w:val="00932BAE"/>
    <w:rsid w:val="00957E22"/>
    <w:rsid w:val="00974E84"/>
    <w:rsid w:val="00984B69"/>
    <w:rsid w:val="00997373"/>
    <w:rsid w:val="009F0875"/>
    <w:rsid w:val="00A34A46"/>
    <w:rsid w:val="00A57F62"/>
    <w:rsid w:val="00A75846"/>
    <w:rsid w:val="00A836AA"/>
    <w:rsid w:val="00A95889"/>
    <w:rsid w:val="00AA54EA"/>
    <w:rsid w:val="00AB0297"/>
    <w:rsid w:val="00AF2550"/>
    <w:rsid w:val="00B044DC"/>
    <w:rsid w:val="00B35E1D"/>
    <w:rsid w:val="00B95E56"/>
    <w:rsid w:val="00BC1BDD"/>
    <w:rsid w:val="00BD2881"/>
    <w:rsid w:val="00BD3AE4"/>
    <w:rsid w:val="00BF0CAC"/>
    <w:rsid w:val="00C05F5C"/>
    <w:rsid w:val="00C0686F"/>
    <w:rsid w:val="00C20276"/>
    <w:rsid w:val="00C42979"/>
    <w:rsid w:val="00C44ACE"/>
    <w:rsid w:val="00C508A4"/>
    <w:rsid w:val="00C543EF"/>
    <w:rsid w:val="00C631EC"/>
    <w:rsid w:val="00C835F3"/>
    <w:rsid w:val="00CA3ACE"/>
    <w:rsid w:val="00CC5E39"/>
    <w:rsid w:val="00CC6AD8"/>
    <w:rsid w:val="00CC6DD0"/>
    <w:rsid w:val="00CF0E33"/>
    <w:rsid w:val="00D41EA9"/>
    <w:rsid w:val="00DA0482"/>
    <w:rsid w:val="00DE0AC8"/>
    <w:rsid w:val="00DE55C7"/>
    <w:rsid w:val="00DF1FD2"/>
    <w:rsid w:val="00DF4D5D"/>
    <w:rsid w:val="00DF4D9B"/>
    <w:rsid w:val="00E346D6"/>
    <w:rsid w:val="00E5575A"/>
    <w:rsid w:val="00E964B6"/>
    <w:rsid w:val="00EA5719"/>
    <w:rsid w:val="00EC00F8"/>
    <w:rsid w:val="00ED6EF0"/>
    <w:rsid w:val="00EF7CD3"/>
    <w:rsid w:val="00F327AF"/>
    <w:rsid w:val="00F71814"/>
    <w:rsid w:val="00FC60C1"/>
    <w:rsid w:val="00FE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2224E"/>
  <w15:chartTrackingRefBased/>
  <w15:docId w15:val="{31B119C7-707F-9148-86F4-B859F39C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F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F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F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F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F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F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Girleanu</dc:creator>
  <cp:keywords/>
  <dc:description/>
  <cp:lastModifiedBy>Isabela Girleanu</cp:lastModifiedBy>
  <cp:revision>1</cp:revision>
  <dcterms:created xsi:type="dcterms:W3CDTF">2025-11-27T12:16:00Z</dcterms:created>
  <dcterms:modified xsi:type="dcterms:W3CDTF">2025-11-27T12:30:00Z</dcterms:modified>
</cp:coreProperties>
</file>